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20357" w14:textId="7E49FFA3" w:rsidR="00BA07DA" w:rsidRDefault="00BA07DA" w:rsidP="00BA07DA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</w:rPr>
        <w:t>1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 w:rsidRPr="007C0E91">
        <w:rPr>
          <w:rFonts w:ascii="Times New Roman" w:eastAsia="Times New Roman" w:hAnsi="Times New Roman" w:cs="Times New Roman"/>
          <w:sz w:val="20"/>
        </w:rPr>
        <w:t>Univariate and Multivariate analysis of progression-free survival and overall survival for all cases of endometrial carcinoma</w:t>
      </w:r>
      <w:r>
        <w:rPr>
          <w:rFonts w:ascii="Times New Roman" w:hAnsi="Times New Roman" w:cs="Times New Roman" w:hint="eastAsia"/>
          <w:sz w:val="20"/>
        </w:rPr>
        <w:t xml:space="preserve"> including tumor-infiltrating lymphocytes evaluated</w:t>
      </w:r>
      <w:r w:rsidRPr="007C0E91">
        <w:rPr>
          <w:rFonts w:ascii="Times New Roman" w:eastAsia="Times New Roman" w:hAnsi="Times New Roman" w:cs="Times New Roman"/>
          <w:sz w:val="20"/>
        </w:rPr>
        <w:t xml:space="preserve"> using the area with the range of </w:t>
      </w:r>
      <w:r>
        <w:rPr>
          <w:rFonts w:ascii="Times New Roman" w:hAnsi="Times New Roman" w:cs="Times New Roman" w:hint="eastAsia"/>
          <w:sz w:val="20"/>
        </w:rPr>
        <w:t>50</w:t>
      </w:r>
      <w:r w:rsidRPr="007C0E91">
        <w:rPr>
          <w:rFonts w:ascii="Times New Roman" w:eastAsia="Times New Roman" w:hAnsi="Times New Roman" w:cs="Times New Roman"/>
          <w:sz w:val="20"/>
        </w:rPr>
        <w:t>0 µm toward the stromal side from the invasive frontline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648"/>
        <w:gridCol w:w="1337"/>
        <w:gridCol w:w="850"/>
        <w:gridCol w:w="567"/>
        <w:gridCol w:w="1276"/>
        <w:gridCol w:w="851"/>
      </w:tblGrid>
      <w:tr w:rsidR="00BA07DA" w:rsidRPr="00315270" w14:paraId="1FE5351B" w14:textId="77777777" w:rsidTr="00573BED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12A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32F7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0B4CE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BA07DA" w:rsidRPr="00315270" w14:paraId="37335A7A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006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481E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97EF8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8E56E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6980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BA07DA" w:rsidRPr="00315270" w14:paraId="63A81E44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2BF8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B7E2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2A62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C40CB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E687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96F78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6462E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F28A8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759E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</w:tr>
      <w:tr w:rsidR="00BA07DA" w:rsidRPr="00315270" w14:paraId="42914D69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DF7C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A9A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02867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E9FD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380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F37C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AAEB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A38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B3D99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0D9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5E9A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F52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2C9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76E44DC1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839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C3EE1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4FD5A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1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47B4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8E58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8AA8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0-3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A76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FFD7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BF9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5-3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A73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055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511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0-2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EDCAB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BA07DA" w:rsidRPr="00315270" w14:paraId="21C0BB82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7E9D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9E6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17C9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8343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8E72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4E4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356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F6C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1C6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C65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247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F66D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88B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5DD142C0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63AB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C20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D6F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1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8E74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F858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119A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9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81F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D55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768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7-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F89E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950D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1FE0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1-1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BE29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</w:tr>
      <w:tr w:rsidR="00BA07DA" w:rsidRPr="00315270" w14:paraId="3FABF5F4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B5EA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96A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FA1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A03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5759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942C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462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552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C2B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26CED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8B6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B6F3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85B8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1190171A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7560D" w14:textId="77777777" w:rsidR="00BA07DA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ggressive type vs. </w:t>
            </w:r>
          </w:p>
          <w:p w14:paraId="0B7D0459" w14:textId="77777777" w:rsidR="00BA07DA" w:rsidRPr="00315270" w:rsidRDefault="00BA07DA" w:rsidP="00573BED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72B8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D30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01-5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EF9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0AA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8CB1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8-3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C37D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F6A99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967C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76-6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EB187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D746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ECD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0-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6C5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BA07DA" w:rsidRPr="00315270" w14:paraId="47C87DC4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F25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191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9D77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CAF3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FBB9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997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4D70D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AD46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7218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C8ED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0D8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ECCC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2D4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38637C54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DAFE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19BE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6C5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7-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D333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A13D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B71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7-0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7F43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16FD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0C61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6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6CEB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B6A48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301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4-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87D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BA07DA" w:rsidRPr="00315270" w14:paraId="6D15621E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7CF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7FB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AE7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4313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0CE3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4A4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D87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E04D5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0A77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3BB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1B61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9B3E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A770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27F14AB3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0E8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7E81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5E17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7-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6B04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444D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71F0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7-2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4BD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284B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9462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2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432F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D79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6A63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72-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2A2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2</w:t>
            </w:r>
          </w:p>
        </w:tc>
      </w:tr>
      <w:tr w:rsidR="00BA07DA" w:rsidRPr="00315270" w14:paraId="3AAF5859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8CC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42FF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0A63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700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4898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4F4C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DA1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7A3FE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064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D158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EE0C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6093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D44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374F7DB9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D1CC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0551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B43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7-8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856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C276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91C1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5-2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81F95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86EC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E5E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33-13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3898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FBD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D04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2-5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3E3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BA07DA" w:rsidRPr="00315270" w14:paraId="3EEB4FEA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6E43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132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C511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E75A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56127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CFFF1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943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0A9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AE5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7AEE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9A14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E54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CF5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25423FE9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A1E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9886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8075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3-7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C3C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E9EF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4F9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8-3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1E8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317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49B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9-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E73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2A5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999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1-2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CFA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</w:tr>
      <w:tr w:rsidR="00BA07DA" w:rsidRPr="00315270" w14:paraId="59687E6E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A11D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BCB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709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9FA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8D67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2BF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2D9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1070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72CC0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84BD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D08F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E08C9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3AFB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1318DBF7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72D5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2FAE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F843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69-19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13E0D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65869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65E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4-1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3F36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C83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7450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35-2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8704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A45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6134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9-1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151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BA07DA" w:rsidRPr="00315270" w14:paraId="156C71ED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469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F904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DEF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93A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27D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2E9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8B43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5AB5F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C20BF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112E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229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6E9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BB8C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6DEA00B1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5D7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E223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3F2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88-5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2D88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291FF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CA7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4-3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0C9E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F2BF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B720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7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A036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0DA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EDC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6-3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F8A5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BA07DA" w:rsidRPr="00315270" w14:paraId="077C30C2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7A2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F8A0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E4F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1C67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D58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C59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A72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112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3080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6E9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C417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7E6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FD2F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0CB4CCEA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47B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E4A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158A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7-6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A296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E95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08B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3-3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771AD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FD33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510A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2-8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B95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ED843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B5404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3-4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2D07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BA07DA" w:rsidRPr="00315270" w14:paraId="524F32DB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5D266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5F0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96C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97E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4E9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6B56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9975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DE09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D06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67D8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B48B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01A0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3BC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68E20079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C9EF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AF8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1EB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279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BD984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46FE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0-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A75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A35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52E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9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7917A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4F78C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8402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4-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2BE0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BA07DA" w:rsidRPr="00315270" w14:paraId="5C418203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027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06745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AC50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68A1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D417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238A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C2CE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E74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23B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94AC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7F39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1876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17CB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07DA" w:rsidRPr="00315270" w14:paraId="17613FA9" w14:textId="77777777" w:rsidTr="00573BE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5A0E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B9D42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CBBCE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7-0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ED849C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5260B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157E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53-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50B15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7153E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6EBF3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7-0.7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6B002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AF155" w14:textId="77777777" w:rsidR="00BA07DA" w:rsidRPr="00315270" w:rsidRDefault="00BA07DA" w:rsidP="00573BE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8EAA0" w14:textId="77777777" w:rsidR="00BA07DA" w:rsidRPr="00315270" w:rsidRDefault="00BA07DA" w:rsidP="00573BE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9-0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DBE11" w14:textId="77777777" w:rsidR="00BA07DA" w:rsidRPr="00315270" w:rsidRDefault="00BA07DA" w:rsidP="00573BE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15270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</w:tbl>
    <w:p w14:paraId="77E10F84" w14:textId="77777777" w:rsidR="00BA07DA" w:rsidRDefault="00BA07DA" w:rsidP="00BA07DA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BA07DA" w:rsidSect="00E1338B">
          <w:footerReference w:type="default" r:id="rId6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08496B99" w14:textId="4A345925" w:rsidR="00E1338B" w:rsidRDefault="00FD6EDE" w:rsidP="00E1338B">
      <w:pPr>
        <w:widowControl/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</w:t>
      </w:r>
      <w:r w:rsidR="00625191"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</w:rPr>
        <w:t>S</w:t>
      </w:r>
      <w:r w:rsidR="00BA07DA">
        <w:rPr>
          <w:rFonts w:ascii="Times New Roman" w:hAnsi="Times New Roman" w:cs="Times New Roman" w:hint="eastAsia"/>
          <w:b/>
          <w:bCs/>
          <w:sz w:val="20"/>
        </w:rPr>
        <w:t>2</w:t>
      </w:r>
      <w:r w:rsidR="00E1338B"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 w:rsidR="00E1338B">
        <w:rPr>
          <w:rFonts w:ascii="Times New Roman" w:eastAsia="Times New Roman" w:hAnsi="Times New Roman" w:cs="Times New Roman"/>
          <w:sz w:val="20"/>
        </w:rPr>
        <w:t xml:space="preserve"> </w:t>
      </w:r>
      <w:r w:rsidR="007C0E91" w:rsidRPr="007C0E91">
        <w:rPr>
          <w:rFonts w:ascii="Times New Roman" w:eastAsia="Times New Roman" w:hAnsi="Times New Roman" w:cs="Times New Roman"/>
          <w:sz w:val="20"/>
        </w:rPr>
        <w:t>Univariate and Multivariate analysis of progression-free survival and overall survival for all cases of endometrial carcinoma</w:t>
      </w:r>
      <w:r w:rsidR="007C0E91">
        <w:rPr>
          <w:rFonts w:ascii="Times New Roman" w:hAnsi="Times New Roman" w:cs="Times New Roman" w:hint="eastAsia"/>
          <w:sz w:val="20"/>
        </w:rPr>
        <w:t xml:space="preserve"> including tumor-infiltrating lymphocytes evaluated</w:t>
      </w:r>
      <w:r w:rsidR="007C0E91" w:rsidRPr="007C0E91">
        <w:rPr>
          <w:rFonts w:ascii="Times New Roman" w:eastAsia="Times New Roman" w:hAnsi="Times New Roman" w:cs="Times New Roman"/>
          <w:sz w:val="20"/>
        </w:rPr>
        <w:t xml:space="preserve"> using the area with the range of 250 µm toward the stromal side from the invasive frontline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648"/>
        <w:gridCol w:w="1337"/>
        <w:gridCol w:w="850"/>
        <w:gridCol w:w="567"/>
        <w:gridCol w:w="1276"/>
        <w:gridCol w:w="851"/>
      </w:tblGrid>
      <w:tr w:rsidR="007C0E91" w:rsidRPr="007C0E91" w14:paraId="414E80DF" w14:textId="77777777" w:rsidTr="007C0E91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F9D9" w14:textId="18478B0F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9ABF6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6C3B4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7C0E91" w:rsidRPr="007C0E91" w14:paraId="799C891A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B27E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6878F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B2F20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B9E9C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0CB86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7C0E91" w:rsidRPr="007C0E91" w14:paraId="2518BC68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497D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1F470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B44A8" w14:textId="317A13D9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ED023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59DF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9409A" w14:textId="59D0CE9D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ED023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03F2B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42BB0" w14:textId="3FD62CAE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ED023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CDB5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6D792" w14:textId="5019B400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ED0235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</w:tr>
      <w:tr w:rsidR="007C0E91" w:rsidRPr="007C0E91" w14:paraId="69507312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0966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5F4B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AC0D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A68E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561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86B3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87E0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6EBA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C9E7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612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61FB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839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B08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765E1EB2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B5F71" w14:textId="68C60AB3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94D17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396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1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B152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DA4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175B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9-3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D59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4B3FB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991E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5-3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E3B94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8A9D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679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4-3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4C20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7C0E91" w:rsidRPr="007C0E91" w14:paraId="1E821C64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7FE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E13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DC9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1A6C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4FFE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083F0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5EA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5661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B11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724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4E2F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0C7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C4DD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7B721A73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F476" w14:textId="4BFC60F0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F4F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74DA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1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94E0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E185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96A1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9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8117B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371B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CDF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7-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A8A9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3CE0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5434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0-1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D5D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5</w:t>
            </w:r>
          </w:p>
        </w:tc>
      </w:tr>
      <w:tr w:rsidR="007C0E91" w:rsidRPr="007C0E91" w14:paraId="796DA98C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B85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F616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16AB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85F60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D5BC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75F1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E93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1C0D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2897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70B1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129ED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4841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D9A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317DA983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64F97" w14:textId="6E6841FF" w:rsid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ggressive type vs.</w:t>
            </w:r>
          </w:p>
          <w:p w14:paraId="7F0E48AE" w14:textId="64A6137B" w:rsidR="007C0E91" w:rsidRPr="007C0E91" w:rsidRDefault="007C0E91" w:rsidP="007C0E91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73FE8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9B7F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01-5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92669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36ABB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2409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0-3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53E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41C6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F0AA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76-6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81AE2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19C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F02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9-3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0FB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C0E91" w:rsidRPr="007C0E91" w14:paraId="4699F6B3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CCBC0" w14:textId="4E85233F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1515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9CF6B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15DD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E788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2CA8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7890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F10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3C4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875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77941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A75A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016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3CE0970B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A12A9" w14:textId="59EAC7C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AAAE0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FFC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7-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77706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E09DA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CE6F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8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1B1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D5C9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8DEF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6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EBAE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5497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11A6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5-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039D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7C0E91" w:rsidRPr="007C0E91" w14:paraId="08176D39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F6840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1E4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E75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F461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2876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FD60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22C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943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22D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B84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F91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F93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D8C2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248ACD02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5D32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BEB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DDAF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7-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3C91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772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929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8-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B37F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3DB7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27C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2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A96D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B3FD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AA6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9-2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314A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</w:t>
            </w:r>
          </w:p>
        </w:tc>
      </w:tr>
      <w:tr w:rsidR="007C0E91" w:rsidRPr="007C0E91" w14:paraId="07B24FDA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7997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879D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661A8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20F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0FF4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B8E9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C87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66F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83CB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FBD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E23B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F90D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5F3C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1D178B2E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038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97D99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3B96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7-8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BDA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DEF61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3BED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01-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A4DA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90A0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59C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33-13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1FCF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1838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1C3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5-4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4791F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C0E91" w:rsidRPr="007C0E91" w14:paraId="7B93FCB9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3334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4D9D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54E90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3AB9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084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BAE5C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C5D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3282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77D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8D4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28B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EB77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1F2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1CC4F1DD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321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004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7B97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3-7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141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E551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0CFF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9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71CB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56CC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C28F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9-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CC841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B196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9D884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1-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3E27E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0</w:t>
            </w:r>
          </w:p>
        </w:tc>
      </w:tr>
      <w:tr w:rsidR="007C0E91" w:rsidRPr="007C0E91" w14:paraId="728AF225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F68F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1EED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2C1B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08FC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38B1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B6EC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CE4B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FDF2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F991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028C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38AA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01A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C685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32F0E296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65E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67D9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BF4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69-19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C0F2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D623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DFA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00-1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A1B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4F57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8FBF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35-2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62B1C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B3DA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9480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46-12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D854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C0E91" w:rsidRPr="007C0E91" w14:paraId="3E2D4069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66B0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D51B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BDC3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DD69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C57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DD3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4ECC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B8F39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5081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33B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C414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DE46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074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13EA149B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C66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111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1927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88-5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1F5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868AF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4C2D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2-3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6D99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68F7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922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7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F2535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34E6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142CF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4-3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BE3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7C0E91" w:rsidRPr="007C0E91" w14:paraId="196221F8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542DF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3203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57C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EAAC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A2EE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C3EC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581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4C5D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E55B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C183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C6AD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CCB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4C1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07AF4260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DD446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56F93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34B1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7-6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3F6C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D2E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09206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2-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EF38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6BEB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5E319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2-8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0FED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A268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492B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8-4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FEB36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C0E91" w:rsidRPr="007C0E91" w14:paraId="45C167AF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027D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564B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4FC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E7D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3AE8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CD6A3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E48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33E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16D6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A51E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3941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E45C9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FB5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1BD6943E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77D2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88590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A9B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F1D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20C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E0D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0-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83F4B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0FA03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40FCC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9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BC42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FDD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7D4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5-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6077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7C0E91" w:rsidRPr="007C0E91" w14:paraId="798ABC28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CE4A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B676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B4F2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966DB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A93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76BAA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A139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DECB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8FD4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90CB8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9C1B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5F45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D97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0E91" w:rsidRPr="007C0E91" w14:paraId="7282DE61" w14:textId="77777777" w:rsidTr="007C0E91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15140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76F4DE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CC2B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9-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6A6B3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5C7B1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AA0A7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43-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1F35C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1D398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F5523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9-0.6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C1D284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5F1A4" w14:textId="77777777" w:rsidR="007C0E91" w:rsidRPr="007C0E91" w:rsidRDefault="007C0E91" w:rsidP="007C0E9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3D255" w14:textId="77777777" w:rsidR="007C0E91" w:rsidRPr="007C0E91" w:rsidRDefault="007C0E91" w:rsidP="007C0E9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6-0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8D1BC" w14:textId="77777777" w:rsidR="007C0E91" w:rsidRPr="007C0E91" w:rsidRDefault="007C0E91" w:rsidP="007C0E9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C0E9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</w:tbl>
    <w:p w14:paraId="69B90191" w14:textId="77777777" w:rsidR="00315270" w:rsidRDefault="00E1338B" w:rsidP="00315270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 xml:space="preserve">Abbreviations: HR, hazard ratio; CI, confidence interval. </w:t>
      </w:r>
    </w:p>
    <w:p w14:paraId="7D291BAA" w14:textId="77777777" w:rsidR="00315270" w:rsidRDefault="00315270" w:rsidP="00315270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0"/>
        </w:rPr>
        <w:sectPr w:rsidR="00315270" w:rsidSect="00E1338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8FF759B" w14:textId="7902BC42" w:rsidR="007C0E91" w:rsidRDefault="00ED0235" w:rsidP="00E1338B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3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eastAsia="Times New Roman" w:hAnsi="Times New Roman" w:cs="Times New Roman"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>Univariate analysis of progression-free survival and overall survival for all cases of endometrial carcinoma including the tumor-infiltrative lymphocytes status classified based on the first quartile</w:t>
      </w:r>
      <w:r w:rsidR="0094343E">
        <w:rPr>
          <w:rFonts w:ascii="Times New Roman" w:hAnsi="Times New Roman" w:cs="Times New Roman" w:hint="eastAsia"/>
          <w:sz w:val="20"/>
        </w:rPr>
        <w:t xml:space="preserve">. 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94343E" w:rsidRPr="0094343E" w14:paraId="0803735E" w14:textId="77777777" w:rsidTr="00EE435D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74F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D105C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97C54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94343E" w:rsidRPr="0094343E" w14:paraId="36C3EA78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904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3BC7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1290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07DB6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38C8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94343E" w:rsidRPr="0094343E" w14:paraId="028DBD12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6D0F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C5A1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A136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83755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F7F95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E70D0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AB4CD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7031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FB69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94343E" w:rsidRPr="0094343E" w14:paraId="1CF5C595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AFDB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DC00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BD547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1C02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4D329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9AA5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A821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41A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FA4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BE9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5C5E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5E0BF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D13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54756C81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9AB1D" w14:textId="59A2BD9C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4409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F89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1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B0B7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0E6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9E6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2-3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4589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5F2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B3DF8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5-3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29C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0EF64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B45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5-3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F009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94343E" w:rsidRPr="0094343E" w14:paraId="1E531551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062B0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BAE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CF5E7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6B6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FD32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F6A9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634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93367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5B34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AD7B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B70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9E6C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4EC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00748659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82FD" w14:textId="6106EC54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177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3743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1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E28E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5598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527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8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D4359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75F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526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7-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0793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F47D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570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9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F48B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</w:tr>
      <w:tr w:rsidR="0094343E" w:rsidRPr="0094343E" w14:paraId="3FD87129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2A1D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17C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48AEF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FB6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2A6E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F6F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5002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CE5D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D891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55B9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5806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0CB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FC65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2763DAAA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9A99" w14:textId="77777777" w:rsid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ggressive type vs. </w:t>
            </w:r>
          </w:p>
          <w:p w14:paraId="6D7A1A44" w14:textId="15349AD5" w:rsidR="0094343E" w:rsidRPr="0094343E" w:rsidRDefault="0094343E" w:rsidP="0094343E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A3E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CE4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01-5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1D9C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CB2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7D1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4-3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BF693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59EA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95129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76-6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3BA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B7000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461A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2-4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141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94343E" w:rsidRPr="0094343E" w14:paraId="27B969F6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86C6C" w14:textId="3EE004F5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43BB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6BB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91B89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22380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898F9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807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3B5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483A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9C9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CCD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C766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65B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70055DFA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2D099" w14:textId="1CB401EB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9315C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5D9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7-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ECC3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29B5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C26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6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6F84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0354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3885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6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1DE0D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062E6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0B03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5-0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65CD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94343E" w:rsidRPr="0094343E" w14:paraId="4FC877A3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33BE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DEF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F7F99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EF09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B84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42B5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1E05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82120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B95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1397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1FF5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4EDC4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6A6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78F99E45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284F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43FB6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219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7-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EEDC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ED84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EC5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7-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ED9E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7EF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8F98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2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89256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2B81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5C2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7-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5A36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</w:tr>
      <w:tr w:rsidR="0094343E" w:rsidRPr="0094343E" w14:paraId="053B793A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BBB3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28B89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C18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A80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6ABC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7A80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4FED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2FF4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376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46B1F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376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9FD9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31D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7E918F46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514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9EFC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B7D3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7-8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BE507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E336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EBF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5-2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7D5CC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D63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4C7E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33-13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291D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3ED7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B7D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1-5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8E5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94343E" w:rsidRPr="0094343E" w14:paraId="1DD87FFE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7C8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0D41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1A6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0A2F0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794C6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343A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626D8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FE84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E3D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CF4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7E2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9FC4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EBA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5CB6FD00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2FA88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034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4ACC3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3-7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72E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80ADC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940F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3-3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B9C5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AEDB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DDC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9-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DDE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F935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48D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5-2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FFB42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</w:tr>
      <w:tr w:rsidR="0094343E" w:rsidRPr="0094343E" w14:paraId="75994C81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4C3A9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225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CF8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C53F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6C0C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3D41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288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0A7A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69879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55F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2AFC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7230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7B0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5136D45F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E63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1DBF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625D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69-19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59F77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583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3AD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05-1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B2C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4FDF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D8F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35-2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9ED27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AE16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24F5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6-1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C1A7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94343E" w:rsidRPr="0094343E" w14:paraId="5A986CF7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E1CE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876F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8C0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FF8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A91B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0C9A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3D0C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CBA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8F47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720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661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71F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F29D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48806C6B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92A5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AAB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120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88-5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0F8D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5F8D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6448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6-3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29F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0D3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2BF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7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F67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8C4C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219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1-3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82B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5</w:t>
            </w:r>
          </w:p>
        </w:tc>
      </w:tr>
      <w:tr w:rsidR="0094343E" w:rsidRPr="0094343E" w14:paraId="313A1C62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23F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34BD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FFC20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0A5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1F769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D536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4A11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6B3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B702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BC3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95B6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395AC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9DA8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3F72AE18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BA1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B9B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B14D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7-6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7B74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EFB3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E88B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0-3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6A0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4A747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222F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2-8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2A5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9E60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C75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0-4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0B8EA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94343E" w:rsidRPr="0094343E" w14:paraId="47754305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D945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02A8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C9AB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A7A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4EF8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3466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D84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614E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BFA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E67F4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CB23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F335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E48A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76DC057B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FC3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DACA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3BF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6E1B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EEA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602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0-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EA07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C95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1AF1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9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97EC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102B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0FE7D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5-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F879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94343E" w:rsidRPr="0094343E" w14:paraId="4821E89E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437B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8B30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07C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268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2E7D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4983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14F66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FE3D5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2BCE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7E5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896DE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6C28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2C7F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343E" w:rsidRPr="0094343E" w14:paraId="2A408F05" w14:textId="77777777" w:rsidTr="00EE435D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5BF20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224A4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45E47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0-1.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19431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F2A2B" w14:textId="54E47D5C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16B99" w14:textId="70C1C661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973FE" w14:textId="5CAA1FE4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3C5F1" w14:textId="77777777" w:rsidR="0094343E" w:rsidRPr="0094343E" w:rsidRDefault="0094343E" w:rsidP="0094343E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D9342" w14:textId="77777777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2-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7033F" w14:textId="77777777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4343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47189" w14:textId="05965622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472F4" w14:textId="737303D5" w:rsidR="0094343E" w:rsidRPr="0094343E" w:rsidRDefault="0094343E" w:rsidP="009434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AE0D9" w14:textId="1E66E609" w:rsidR="0094343E" w:rsidRPr="0094343E" w:rsidRDefault="0094343E" w:rsidP="0094343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D56AD91" w14:textId="77777777" w:rsidR="0094343E" w:rsidRDefault="00ED0235" w:rsidP="00E1338B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00524F88" w14:textId="77777777" w:rsidR="00EE435D" w:rsidRDefault="00EE435D" w:rsidP="00E1338B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</w:rPr>
        <w:sectPr w:rsidR="00EE435D" w:rsidSect="00E1338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BD7BE2A" w14:textId="22D535FB" w:rsidR="00ED0235" w:rsidRPr="00ED0235" w:rsidRDefault="00ED0235" w:rsidP="00E1338B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4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>Univariate and Multivariate analysis of progression-free survival and overall survival for all cases of endometrial carcinoma including the tumor-infiltrative lymphocytes status classified based on median number</w:t>
      </w:r>
      <w:r>
        <w:rPr>
          <w:rFonts w:ascii="Times New Roman" w:hAnsi="Times New Roman" w:cs="Times New Roman" w:hint="eastAsia"/>
          <w:sz w:val="20"/>
        </w:rPr>
        <w:t xml:space="preserve">. 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ED0235" w:rsidRPr="00ED0235" w14:paraId="637CA567" w14:textId="77777777" w:rsidTr="00A96E0B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23DF" w14:textId="5AF7DF9C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A1AF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8965A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ED0235" w:rsidRPr="00ED0235" w14:paraId="7CE3F88B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4ECA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5643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25AB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FC67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CEFAF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ED0235" w:rsidRPr="00ED0235" w14:paraId="56C7EECF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2E2F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9B19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EA68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F662A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2841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1686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F044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4990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F449D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ue</w:t>
            </w:r>
          </w:p>
        </w:tc>
      </w:tr>
      <w:tr w:rsidR="00ED0235" w:rsidRPr="00ED0235" w14:paraId="42A650C4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68B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304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57CF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81A1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03E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5CF1F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AB0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A2D4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B39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0930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6173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5DDE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BFE4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2BB8785A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555C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A6B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56E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1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68EC9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09E9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AB7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8-3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1D41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4FF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49A2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5-3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CC1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671F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B38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1-2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174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ED0235" w:rsidRPr="00ED0235" w14:paraId="05A5C561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DD6B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B89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F723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D4BC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A43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499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FE0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1745D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9BAF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6BC3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A169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016A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F8E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4CF08A7B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1D47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6B83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66B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1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6A6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995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510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2-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5D0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687F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9CE9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7-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84E4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ED8B3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10C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4-2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CCF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</w:tr>
      <w:tr w:rsidR="00ED0235" w:rsidRPr="00ED0235" w14:paraId="1902B566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6D98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2430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139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D888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AE39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B23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15B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D61E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915D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A3E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F9B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52AD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853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73320D8B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CDCB" w14:textId="77777777" w:rsid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ggressive type vs.</w:t>
            </w:r>
          </w:p>
          <w:p w14:paraId="4BE4A004" w14:textId="77777777" w:rsidR="00ED0235" w:rsidRPr="00ED0235" w:rsidRDefault="00ED0235" w:rsidP="00A96E0B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86EE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42B4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01-5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C51CD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B029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EC0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6-3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F45E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8811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CF33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76-6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91F3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FDD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87A8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2-4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B34B7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02F15553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E8F1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7B6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911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9FB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9F4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3DAD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6177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601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611BE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997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26BA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E910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8843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59C13231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029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C9A8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FF83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7-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1D9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2229B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99D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9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4E3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DFCB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48C5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6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9E4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E36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C9E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6-0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1EDF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ED0235" w:rsidRPr="00ED0235" w14:paraId="7CB74C91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F723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AD5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215BB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72D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A55A9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E6AB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29C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8B6CA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4FE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452C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CB27A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D82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FDE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77D6F4B7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60D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D163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9E3F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7-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C60F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A777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61DC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4-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28C3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93A3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A30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2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93C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BDF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841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8-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A5EE3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</w:tr>
      <w:tr w:rsidR="00ED0235" w:rsidRPr="00ED0235" w14:paraId="257EE812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10E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7B0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D6B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80B68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A7D1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D627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79F9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313D7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CF5B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932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E39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AF9B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BD6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102F34C0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B13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13B9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6EB5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7-8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3A6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28D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3BB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8-2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8D47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0BB6D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2E53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33-13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4E4F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FD3A2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BED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7-5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723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2DBC4E13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722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247A8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3F8F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A64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C2C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580B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D593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48F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8CA8F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F8FB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290F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0C87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560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57D871AF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F37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D76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371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3-7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EDDB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F70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D5B7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5-3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B16F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B0D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A55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9-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2926F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87D0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1AB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8-3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6F3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ED0235" w:rsidRPr="00ED0235" w14:paraId="2E4C2B04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19F9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71F4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8AF8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1BC3C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F11A7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14ED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0993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3D4D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E6FE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8DC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E7CD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CF0B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C6C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3F4912C3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AFBD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3FB8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8319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69-19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2323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083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E908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12-1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A936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4ED5E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162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35-2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68CD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5314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343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65-1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813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5A378839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942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DFA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DFF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B83E3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52B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FEC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23A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B88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A8C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815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65B4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A3B2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E6D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63ABAA9A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1C7A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610EF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9FE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88-5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3D28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1F202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25B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8-3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F7E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A40E4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2F9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7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6A2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7AD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21F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2-3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8C49D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ED0235" w:rsidRPr="00ED0235" w14:paraId="6192F6D1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CC18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C50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FEC7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F29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1340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C3EE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677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B6A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A7EB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ECE7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495BB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1E97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F8A2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3395DBFB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A02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6F35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191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7-6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B90F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2F0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947C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5-3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B2A9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D058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8A68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2-8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C7F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FB51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E08D3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4-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5B8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55AFEEF5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090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7E0A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3413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991D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615C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FDD43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412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8D0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2C8A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876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7F32E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075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C0CA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0BE350DD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0438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C2A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EA4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26B9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5B2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C53F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8-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BEE01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A0B0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516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9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0773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A183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1D8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4-0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45C5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5FAA5781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EDE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07290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C844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BD41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5DA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58172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FD2E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B6D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0396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7526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7FC9B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C34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C6D2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608149C4" w14:textId="77777777" w:rsidTr="00A96E0B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BDB63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C318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56D67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42-0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2BBF7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1F1BC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38EA4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44-0.9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3FF26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4018E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8A71D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5-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00922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B3219" w14:textId="77777777" w:rsidR="00ED0235" w:rsidRPr="00ED0235" w:rsidRDefault="00ED0235" w:rsidP="00A96E0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DAD45" w14:textId="77777777" w:rsidR="00ED0235" w:rsidRPr="00ED0235" w:rsidRDefault="00ED0235" w:rsidP="00A96E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2-0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CEEC8" w14:textId="77777777" w:rsidR="00ED0235" w:rsidRPr="00ED0235" w:rsidRDefault="00ED0235" w:rsidP="00A96E0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</w:tbl>
    <w:p w14:paraId="45137407" w14:textId="77777777" w:rsidR="00AA06A7" w:rsidRDefault="00ED0235" w:rsidP="00E1338B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AA06A7" w:rsidSect="00E1338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250837A6" w14:textId="4130CDEE" w:rsidR="00ED0235" w:rsidRPr="00ED0235" w:rsidRDefault="00ED0235" w:rsidP="00E1338B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5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>Univariate and multivariate analysis of progression-free survival and overall survival for all cases of endometrial carcinoma including the tumor-infiltrative lymphocytes status classified based on the third quartile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ED0235" w:rsidRPr="00ED0235" w14:paraId="15EB2F83" w14:textId="77777777" w:rsidTr="00AA06A7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4F40" w14:textId="3715FE7B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AFF61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3D766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ED0235" w:rsidRPr="00ED0235" w14:paraId="49CB5628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A64B1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5CBAB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3323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A52AD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2A9DD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ED0235" w:rsidRPr="00ED0235" w14:paraId="2020F649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5125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CD32A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DEA5E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4F89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13D3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5BC0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BEF21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18581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B686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ED0235" w:rsidRPr="00ED0235" w14:paraId="28FA214A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1135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1EB0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58E4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16B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350D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1FFF5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53365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177E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3E1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1D9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7DF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C247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023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213EEDE3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BE7A8" w14:textId="5DCCC109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AA06A7"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2CE5A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346F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1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07CA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ACD9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B9D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9-3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C2CD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10DC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A826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5-3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E8DA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FCF6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332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1-2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F59B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ED0235" w:rsidRPr="00ED0235" w14:paraId="63A62EEE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8E83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770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C2B1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E075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7E35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FA806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AFD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C34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C61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528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FDE08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911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7521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42916150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34649" w14:textId="5A59B05A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 w:rsidR="00AA06A7"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58F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D5AF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1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675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3140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855C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9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212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7FD8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29D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7-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ECD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8B24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A80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9-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57C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ED0235" w:rsidRPr="00ED0235" w14:paraId="789B281D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0DF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840C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0AE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571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0922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6041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35DA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9B4D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BB090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6B1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7197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8D395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BD9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2B5A3616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4D526" w14:textId="77777777" w:rsid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ggressive type vs. </w:t>
            </w:r>
          </w:p>
          <w:p w14:paraId="735ECDB4" w14:textId="58AF1E28" w:rsidR="00ED0235" w:rsidRPr="00ED0235" w:rsidRDefault="00ED0235" w:rsidP="00ED0235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66542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59F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01-5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FD8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2DE5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956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8-3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DD9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CA64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4FE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76-6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9D24B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84F9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B3CD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4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E685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769D1F9F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9C58E" w14:textId="03B8E73B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B11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21399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AB6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3C15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B00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A7B9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821B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4AB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CAC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28B15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E8236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64CC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59873128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31E16" w14:textId="5453219F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 w:rsidR="00AA06A7"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E744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FB2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7-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3D7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FFBC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C1E86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8-0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CAEE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D48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AA84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6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303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2A30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EC1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6-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FC576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ED0235" w:rsidRPr="00ED0235" w14:paraId="3A42F86C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5BDF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D4C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339A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70F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7B4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F8B44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913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9DFA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D5ADD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38376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2208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506A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E59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2550D160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18E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55A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475B6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7-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492E0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40FD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0AC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9-2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E24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205A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C16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2-3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9B323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9FF0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9D46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9-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A4D1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 w:rsidR="00ED0235" w:rsidRPr="00ED0235" w14:paraId="36AF3A0E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D157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061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BBA1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6D6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D89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266D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DF531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5196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AB9D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387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BBC8B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15F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3731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3C4CC814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2EA1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BB812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4F1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7-8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453A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8116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FFE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03-2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B5C1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E561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7A0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33-13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41F2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A2A1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2B96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2-4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7A9E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1A7676DD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887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36DC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635D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88CF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604E8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EBD5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2305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6578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982C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F6B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E18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D25CE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0BE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2A673709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C81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BD37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F27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3-7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D44E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6ACD2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D12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0-3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3947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44D69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925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9-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8566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79E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DF85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0-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6B415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 w:rsidR="00ED0235" w:rsidRPr="00ED0235" w14:paraId="26DA028A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730F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F4E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24B4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EE9D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2F9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2360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CED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44C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975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4AB6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11FD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10A1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C5BC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3AC97C5D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03DC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EC65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048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69-19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821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3D5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41C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98-1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C0EA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9A2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155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8.35-2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8A8B6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D1C7F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AE77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1-1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E83F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3BF55AA5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C94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E22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5278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B64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4670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1A92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E0B7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A7F16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A76C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C4EBF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B8B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5C8A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FC5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35CAAAF5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3442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9E2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5E55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88-5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AF40D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13CD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AF3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3-3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D562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4C281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A7A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7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A94D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1BB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C44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01-3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AE7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9</w:t>
            </w:r>
          </w:p>
        </w:tc>
      </w:tr>
      <w:tr w:rsidR="00ED0235" w:rsidRPr="00ED0235" w14:paraId="7AAE4F5A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D4B2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7E77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775B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C54E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3320A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35B9C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E4F6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0E0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A917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8C32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7DE0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BCC2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F5C21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55F73FEB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72928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2A7F1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9C2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17-6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12B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8C76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86B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1-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4AC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EA4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20F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72-8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051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EBA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CE52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8-4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106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10809AF0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C07E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8B4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F285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95F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AAD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6F65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2A25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869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2FF36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5B41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A2799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0B99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BF74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2975F21D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9BD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58D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838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3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FA8B1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65E5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CC2A1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9-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7C6C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FE4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072E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9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46107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3F67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C47F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5-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41D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ED0235" w:rsidRPr="00ED0235" w14:paraId="375CEB28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FDCE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6955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F0DB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F6C0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DA8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180D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8E9B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88A9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55F4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4D95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33D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8339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042BC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D0235" w:rsidRPr="00ED0235" w14:paraId="102382C1" w14:textId="77777777" w:rsidTr="00AA06A7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6349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CADF9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ADB83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5-0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407F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213E7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24CDA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46-1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B090F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75153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7C4ED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1-0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AA7E4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7AFF8" w14:textId="77777777" w:rsidR="00ED0235" w:rsidRPr="00ED0235" w:rsidRDefault="00ED0235" w:rsidP="00ED0235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68447" w14:textId="77777777" w:rsidR="00ED0235" w:rsidRPr="00ED0235" w:rsidRDefault="00ED0235" w:rsidP="00ED023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4-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D60B3" w14:textId="77777777" w:rsidR="00ED0235" w:rsidRPr="00ED0235" w:rsidRDefault="00ED0235" w:rsidP="00ED023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ED023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</w:tbl>
    <w:p w14:paraId="0FE7B6C7" w14:textId="77777777" w:rsidR="00792958" w:rsidRDefault="00ED0235" w:rsidP="00E1338B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792958" w:rsidSect="00E1338B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2FE4EAD1" w14:textId="56652263" w:rsidR="00ED0235" w:rsidRPr="00792958" w:rsidRDefault="00792958" w:rsidP="00E1338B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6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792958">
        <w:rPr>
          <w:rFonts w:ascii="Times New Roman" w:hAnsi="Times New Roman" w:cs="Times New Roman"/>
          <w:sz w:val="20"/>
        </w:rPr>
        <w:t xml:space="preserve">Akaike and </w:t>
      </w:r>
      <w:proofErr w:type="spellStart"/>
      <w:r w:rsidRPr="00792958">
        <w:rPr>
          <w:rFonts w:ascii="Times New Roman" w:hAnsi="Times New Roman" w:cs="Times New Roman"/>
          <w:sz w:val="20"/>
        </w:rPr>
        <w:t>bayesian</w:t>
      </w:r>
      <w:proofErr w:type="spellEnd"/>
      <w:r w:rsidRPr="00792958">
        <w:rPr>
          <w:rFonts w:ascii="Times New Roman" w:hAnsi="Times New Roman" w:cs="Times New Roman"/>
          <w:sz w:val="20"/>
        </w:rPr>
        <w:t xml:space="preserve"> information criteria for multivariate analyses of progression-free and overall survival according to tumor-infiltrating lymphocyte status defined by different cut-off values.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992"/>
        <w:gridCol w:w="992"/>
      </w:tblGrid>
      <w:tr w:rsidR="00792958" w:rsidRPr="00792958" w14:paraId="47300D49" w14:textId="77777777" w:rsidTr="00792958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814A" w14:textId="46F4A555" w:rsidR="00792958" w:rsidRPr="00792958" w:rsidRDefault="00792958" w:rsidP="007929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0E6FA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49B84C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</w:tr>
      <w:tr w:rsidR="00792958" w:rsidRPr="00792958" w14:paraId="647DFBEA" w14:textId="77777777" w:rsidTr="00792958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7A738D" w14:textId="3DD246D8" w:rsidR="00792958" w:rsidRPr="00792958" w:rsidRDefault="00792958" w:rsidP="007929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AFAD63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B552E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F919C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20DF2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C</w:t>
            </w:r>
          </w:p>
        </w:tc>
      </w:tr>
      <w:tr w:rsidR="00792958" w:rsidRPr="00792958" w14:paraId="597960AF" w14:textId="77777777" w:rsidTr="00792958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3BB7" w14:textId="77777777" w:rsidR="00792958" w:rsidRPr="00792958" w:rsidRDefault="00792958" w:rsidP="007929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toff value defined by ROC an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B10C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E03D4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98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E07C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FAA6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7.96</w:t>
            </w:r>
          </w:p>
        </w:tc>
      </w:tr>
      <w:tr w:rsidR="00792958" w:rsidRPr="00792958" w14:paraId="1AC56E47" w14:textId="77777777" w:rsidTr="00792958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F0420" w14:textId="33FEECDF" w:rsidR="00792958" w:rsidRPr="00792958" w:rsidRDefault="00792958" w:rsidP="007929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toff value defined by median n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DFE57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6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32AB8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99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AA9E4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23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44987" w14:textId="77777777" w:rsidR="00792958" w:rsidRPr="00792958" w:rsidRDefault="00792958" w:rsidP="007929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929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7.98</w:t>
            </w:r>
          </w:p>
        </w:tc>
      </w:tr>
    </w:tbl>
    <w:p w14:paraId="7706F648" w14:textId="77777777" w:rsidR="000D40C6" w:rsidRDefault="00792958" w:rsidP="00E1338B">
      <w:pPr>
        <w:spacing w:line="480" w:lineRule="auto"/>
        <w:jc w:val="left"/>
        <w:rPr>
          <w:rFonts w:ascii="Times New Roman" w:hAnsi="Times New Roman" w:cs="Times New Roman"/>
          <w:sz w:val="20"/>
        </w:rPr>
        <w:sectPr w:rsidR="000D40C6" w:rsidSect="0079295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 xml:space="preserve">Abbreviations: </w:t>
      </w:r>
      <w:r>
        <w:rPr>
          <w:rFonts w:ascii="Times New Roman" w:hAnsi="Times New Roman" w:cs="Times New Roman" w:hint="eastAsia"/>
          <w:sz w:val="20"/>
        </w:rPr>
        <w:t xml:space="preserve">AIC, </w:t>
      </w:r>
      <w:proofErr w:type="spellStart"/>
      <w:r>
        <w:rPr>
          <w:rFonts w:ascii="Times New Roman" w:hAnsi="Times New Roman" w:cs="Times New Roman" w:hint="eastAsia"/>
          <w:sz w:val="20"/>
        </w:rPr>
        <w:t>a</w:t>
      </w:r>
      <w:r w:rsidRPr="00792958">
        <w:rPr>
          <w:rFonts w:ascii="Times New Roman" w:hAnsi="Times New Roman" w:cs="Times New Roman"/>
          <w:sz w:val="20"/>
        </w:rPr>
        <w:t>kaike</w:t>
      </w:r>
      <w:proofErr w:type="spellEnd"/>
      <w:r w:rsidRPr="00792958">
        <w:rPr>
          <w:rFonts w:ascii="Times New Roman" w:hAnsi="Times New Roman" w:cs="Times New Roman"/>
          <w:sz w:val="20"/>
        </w:rPr>
        <w:t xml:space="preserve"> information criteria</w:t>
      </w:r>
      <w:r>
        <w:rPr>
          <w:rFonts w:ascii="Times New Roman" w:hAnsi="Times New Roman" w:cs="Times New Roman" w:hint="eastAsia"/>
          <w:sz w:val="20"/>
        </w:rPr>
        <w:t xml:space="preserve">; BIC, </w:t>
      </w:r>
      <w:proofErr w:type="spellStart"/>
      <w:r w:rsidRPr="00792958">
        <w:rPr>
          <w:rFonts w:ascii="Times New Roman" w:hAnsi="Times New Roman" w:cs="Times New Roman"/>
          <w:sz w:val="20"/>
        </w:rPr>
        <w:t>bayesian</w:t>
      </w:r>
      <w:proofErr w:type="spellEnd"/>
      <w:r w:rsidRPr="00792958">
        <w:rPr>
          <w:rFonts w:ascii="Times New Roman" w:hAnsi="Times New Roman" w:cs="Times New Roman"/>
          <w:sz w:val="20"/>
        </w:rPr>
        <w:t xml:space="preserve"> information criteria</w:t>
      </w:r>
      <w:r>
        <w:rPr>
          <w:rFonts w:ascii="Times New Roman" w:hAnsi="Times New Roman" w:cs="Times New Roman" w:hint="eastAsia"/>
          <w:sz w:val="20"/>
        </w:rPr>
        <w:t>; ROC, r</w:t>
      </w:r>
      <w:r w:rsidRPr="00792958">
        <w:rPr>
          <w:rFonts w:ascii="Times New Roman" w:hAnsi="Times New Roman" w:cs="Times New Roman"/>
          <w:sz w:val="20"/>
        </w:rPr>
        <w:t xml:space="preserve">eceiver </w:t>
      </w:r>
      <w:r>
        <w:rPr>
          <w:rFonts w:ascii="Times New Roman" w:hAnsi="Times New Roman" w:cs="Times New Roman" w:hint="eastAsia"/>
          <w:sz w:val="20"/>
        </w:rPr>
        <w:t>o</w:t>
      </w:r>
      <w:r w:rsidRPr="00792958">
        <w:rPr>
          <w:rFonts w:ascii="Times New Roman" w:hAnsi="Times New Roman" w:cs="Times New Roman"/>
          <w:sz w:val="20"/>
        </w:rPr>
        <w:t xml:space="preserve">perating </w:t>
      </w:r>
      <w:r>
        <w:rPr>
          <w:rFonts w:ascii="Times New Roman" w:hAnsi="Times New Roman" w:cs="Times New Roman" w:hint="eastAsia"/>
          <w:sz w:val="20"/>
        </w:rPr>
        <w:t>c</w:t>
      </w:r>
      <w:r w:rsidRPr="00792958">
        <w:rPr>
          <w:rFonts w:ascii="Times New Roman" w:hAnsi="Times New Roman" w:cs="Times New Roman"/>
          <w:sz w:val="20"/>
        </w:rPr>
        <w:t>haracteristic</w:t>
      </w:r>
      <w:r>
        <w:rPr>
          <w:rFonts w:ascii="Times New Roman" w:hAnsi="Times New Roman" w:cs="Times New Roman" w:hint="eastAsia"/>
          <w:sz w:val="20"/>
        </w:rPr>
        <w:t>.</w:t>
      </w:r>
    </w:p>
    <w:p w14:paraId="40D2BBB3" w14:textId="25E0ED06" w:rsidR="000D40C6" w:rsidRDefault="000D40C6" w:rsidP="000D40C6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7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 xml:space="preserve">Univariate and multivariate analysis of progression-free survival and overall survival for cases of </w:t>
      </w:r>
      <w:r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>a</w:t>
      </w:r>
      <w:r w:rsidRPr="00ED0235">
        <w:rPr>
          <w:rFonts w:ascii="Times New Roman" w:eastAsia="ＭＳ Ｐゴシック" w:hAnsi="Times New Roman" w:cs="Times New Roman"/>
          <w:kern w:val="0"/>
          <w:sz w:val="20"/>
          <w:szCs w:val="20"/>
        </w:rPr>
        <w:t>ggressive type</w:t>
      </w:r>
      <w:r w:rsidRPr="00ED0235">
        <w:rPr>
          <w:rFonts w:ascii="Times New Roman" w:hAnsi="Times New Roman" w:cs="Times New Roman"/>
          <w:sz w:val="20"/>
        </w:rPr>
        <w:t xml:space="preserve"> endometrial carcinoma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0D40C6" w:rsidRPr="000D40C6" w14:paraId="3900B10B" w14:textId="77777777" w:rsidTr="000D40C6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EDF4" w14:textId="08652DDF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9852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5148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0D40C6" w:rsidRPr="000D40C6" w14:paraId="6D6B3F50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4C98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4851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32BB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0A2D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49F2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0D40C6" w:rsidRPr="000D40C6" w14:paraId="7E926B88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8C24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2962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841D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3D5B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A8ED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5D0C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6340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6296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7F093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0D40C6" w:rsidRPr="000D40C6" w14:paraId="7EC2092D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442B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FEEC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E82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8E3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B09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7E2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5EB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53A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A20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0D3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567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1F33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78D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A4DC012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F636" w14:textId="0AF59A6D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060F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AEF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9-2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FB0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EA3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E6CC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0-4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6FC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0C1B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9D2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0-2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E2EA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F65D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32FB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B53E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1325A9C6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4A8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D1A2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0CAC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FAC6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A8A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5E2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589E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95D28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79E6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3905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5D7D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6125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9F7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07BA9C64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D438" w14:textId="48786FB1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202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ED17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2-2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66C6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A027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4E8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171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C89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BDB1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5-2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D40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A50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E14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0B3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6AD6A970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5B48" w14:textId="75606461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0A06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D26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C53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404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666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61E4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8CD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086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E0F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2448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A53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F73B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4526F3EE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20DA" w14:textId="1A6537F4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C2C1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CFC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5-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27A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6FD7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3EB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53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76B8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84A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E7CE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0-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081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D6D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94F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1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0E5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 w:rsidR="000D40C6" w:rsidRPr="000D40C6" w14:paraId="511982DF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CBC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70E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F8F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F50C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9A5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AA4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6C7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7A7F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7D2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62E5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DB24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D175F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7F9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37D35549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75A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B2C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E377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4-2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37CE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1A4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575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8388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C5BF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8126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78-2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76A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27C7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EE4F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710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6C235FFA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B993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196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EA9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A35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A1A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A98F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B2A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C8F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39CF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DB5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446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0A6B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940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7B21F167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E3B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F077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E60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98-5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DB2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F73D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C9C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1-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E7B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FEF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3F5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59-8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D9B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B9F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38A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3-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D34D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0D40C6" w:rsidRPr="000D40C6" w14:paraId="1F5FFF7A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6E49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7B1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418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A56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187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61F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780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A37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013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5D2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F3CE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FEB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187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09F63343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A82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8199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8B6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32-5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EDEE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307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530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51-4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875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E7B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BCED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42-4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A189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466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CC6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8-3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7F24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</w:tr>
      <w:tr w:rsidR="000D40C6" w:rsidRPr="000D40C6" w14:paraId="40DEAC79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3DE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637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D40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091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0E3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84F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D2B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0E3D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7B4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9B5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76F4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281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F319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72E41B0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7B6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989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12C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96-13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FC5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91F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385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17-14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82B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F213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25F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46-14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AA4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445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ED4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59-9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5C7C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0D40C6" w:rsidRPr="000D40C6" w14:paraId="0F1EE481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C45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B41C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590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D39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C36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A44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60BB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09A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ED5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EA6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FC1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0D6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AC0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18230CB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F48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3D8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62D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75-5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3B2C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EEEE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0405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21-4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AEA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47B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AFD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7-5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D90B8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8C8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0A6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9-3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ED9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0</w:t>
            </w:r>
          </w:p>
        </w:tc>
      </w:tr>
      <w:tr w:rsidR="000D40C6" w:rsidRPr="000D40C6" w14:paraId="1AE8B41A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900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EDF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A26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01F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6C4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48B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6968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8F23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1CF0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0E4E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B71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23B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9B1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4AE270DA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219F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C093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ADBE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8-5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2DAA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FE5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E739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98-2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65F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5CD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9EA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31-7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7FF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777B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251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6-3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77A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0D40C6" w:rsidRPr="000D40C6" w14:paraId="06A2DB9C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289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2416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2C17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4B1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A92C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E47D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EC7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82CE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FB4A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FB2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EAF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2A3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2B4E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62098C2C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B36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7E6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875F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55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175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59C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9DE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DB87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DDF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F93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6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B52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5A2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B66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642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151E5378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35EA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42C3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17FF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165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406F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C34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F49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0A86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B6A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053A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6B9D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241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DFE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0A8EAA9B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4D3D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F0617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9824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8-0.7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813D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F145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B847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9-0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60B5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F073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3A7D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7-0.6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9953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DC00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CF28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20-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04BF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</w:tbl>
    <w:p w14:paraId="4F61AA26" w14:textId="77777777" w:rsidR="000D40C6" w:rsidRDefault="000D40C6" w:rsidP="00E1338B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0D40C6" w:rsidSect="000D40C6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1DAB2335" w14:textId="4B375F54" w:rsidR="000D40C6" w:rsidRDefault="000D40C6" w:rsidP="000D40C6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8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 xml:space="preserve">Univariate and multivariate analysis of progression-free survival and overall survival for cases of </w:t>
      </w:r>
      <w:r>
        <w:rPr>
          <w:rFonts w:ascii="Times New Roman" w:hAnsi="Times New Roman" w:cs="Times New Roman" w:hint="eastAsia"/>
          <w:sz w:val="20"/>
        </w:rPr>
        <w:t>non-</w:t>
      </w:r>
      <w:r>
        <w:rPr>
          <w:rFonts w:ascii="Times New Roman" w:eastAsia="ＭＳ Ｐゴシック" w:hAnsi="Times New Roman" w:cs="Times New Roman" w:hint="eastAsia"/>
          <w:kern w:val="0"/>
          <w:sz w:val="20"/>
          <w:szCs w:val="20"/>
        </w:rPr>
        <w:t>a</w:t>
      </w:r>
      <w:r w:rsidRPr="00ED0235">
        <w:rPr>
          <w:rFonts w:ascii="Times New Roman" w:eastAsia="ＭＳ Ｐゴシック" w:hAnsi="Times New Roman" w:cs="Times New Roman"/>
          <w:kern w:val="0"/>
          <w:sz w:val="20"/>
          <w:szCs w:val="20"/>
        </w:rPr>
        <w:t>ggressive type</w:t>
      </w:r>
      <w:r w:rsidRPr="00ED0235">
        <w:rPr>
          <w:rFonts w:ascii="Times New Roman" w:hAnsi="Times New Roman" w:cs="Times New Roman"/>
          <w:sz w:val="20"/>
        </w:rPr>
        <w:t xml:space="preserve"> endometrial carcinoma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0D40C6" w:rsidRPr="000D40C6" w14:paraId="36B7DC22" w14:textId="77777777" w:rsidTr="000D40C6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BF55A" w14:textId="6391A980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05D3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56A9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erall survival</w:t>
            </w:r>
          </w:p>
        </w:tc>
      </w:tr>
      <w:tr w:rsidR="000D40C6" w:rsidRPr="000D40C6" w14:paraId="3BDF4F04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C8C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6B47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5E19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D40A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5B00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0D40C6" w:rsidRPr="000D40C6" w14:paraId="61129A4B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72F1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52DC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A61F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D464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CF95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559C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176A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2360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F24C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0D40C6" w:rsidRPr="000D40C6" w14:paraId="4930F51D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60B5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D9EC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155D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7FF1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D0B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5D9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500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F9E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A04B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06D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9D33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143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3C8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34198EF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2CDA" w14:textId="5AFB232F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DA6C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4C6D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64-5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DAB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18D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9983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8-4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1968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82E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BB8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1-4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9A1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237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3CA2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3-5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E56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D40C6" w:rsidRPr="000D40C6" w14:paraId="471F369B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D8D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D65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FD6A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6E5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8C2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67A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0D9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36B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264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7DA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5B3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336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DC2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0C3EDAEB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B6DF" w14:textId="216CBCBF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0, 1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455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89D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2-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E231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60A0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212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4-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1019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62E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4E7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1-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AB23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4942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58BE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01-0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57CB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0D40C6" w:rsidRPr="000D40C6" w14:paraId="4EB93D18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119B3" w14:textId="5DC52975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yometrial i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n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C7F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A08D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22B5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4D58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CB9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76B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C3D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9FC2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A3C7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F00E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20C3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38B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2B88C55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98F6C" w14:textId="411A661A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&lt;1/2 vs. </w:t>
            </w:r>
            <w:r>
              <w:rPr>
                <w:rFonts w:ascii="Times New Roman" w:eastAsia="Times New Roman" w:hAnsi="Times New Roman" w:cs="Times New Roman"/>
                <w:sz w:val="20"/>
              </w:rPr>
              <w:t>≥</w:t>
            </w: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E39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A40D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3-0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3C9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D6D8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00F7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3-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206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07AF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A190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4-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8CA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2F6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EC6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6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BA8D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0D40C6" w:rsidRPr="000D40C6" w14:paraId="573FBA4E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C5F0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D08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DAE1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D3D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BCE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986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E1FC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717F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7CA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3B5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4BAA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639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8A8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3E1C2155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2B0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DE26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3CB8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33-4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F8B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DD5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400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54-2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476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F63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73A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1-4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94C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7E5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07C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232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BED6484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854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0047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88B7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A670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091B4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6567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176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B55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0AC2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8DE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2ED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9A7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B54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7CBCA0E8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5F6F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3C5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068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3.82-13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A3C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41C5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FC47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75-1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FBB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8A9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D1A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5.26-24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48E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EAE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9F5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1-18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B22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0D40C6" w:rsidRPr="000D40C6" w14:paraId="14ED83C6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5ED5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E6B8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02D4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D3B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BB9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8A5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C4D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E79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6FA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6F0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B90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59E8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CAA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62AF4116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504A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FECE1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F63C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6-7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D22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29D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DB5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8-5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1E979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6BD7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0724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89-6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BD52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BD3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DFA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9AF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2F47EC7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C1E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CB89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D09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86F1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CCF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3DB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CBE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4E9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4CA95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7F09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4BFE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334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FD9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3FCCE525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4CB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F48F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EDC2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05-22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FB11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5D5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E2C2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21-2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407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F79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4EC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4.15-28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8DE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4C9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FC72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7-8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7EBC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0D40C6" w:rsidRPr="000D40C6" w14:paraId="29850DB5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F8A9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vascluar</w:t>
            </w:r>
            <w:proofErr w:type="spellEnd"/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4AE0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42C77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8B6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1B9E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474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8957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B55BF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2D7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F21F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45B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45A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A0EC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249DFB23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9B7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0AD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82E1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87-5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C89D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998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E3B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9-2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30F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1CEA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7F98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02-4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D671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7F70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B6B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48-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136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0D40C6" w:rsidRPr="000D40C6" w14:paraId="3A5DEDB6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215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3E63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9D2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FC9F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CD7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D312F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4965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85F4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C7F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3FA4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F0B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F57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FDF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4F230C58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434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8ED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3B2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06-6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8FC71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5A8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16C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77-4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8DB0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834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7CF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2.49-1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6247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275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185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64-5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5921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0D40C6" w:rsidRPr="000D40C6" w14:paraId="4CB09B03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737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2B055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978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7F58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3D2DA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CCA9D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C59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5865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0D2D0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4514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ED0D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4703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15A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5DC139BC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A40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3D2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35CE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1.10-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0D2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39DB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523C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18-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B32B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5DB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67737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77-3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54FD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7036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9CA9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8DF74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568BC15E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BDE8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25A9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AA04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D2CA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4BE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93F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092C3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39C1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5EB4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50512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49BF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A05CC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D1BAE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40C6" w:rsidRPr="000D40C6" w14:paraId="3AEFA8D1" w14:textId="77777777" w:rsidTr="000D40C6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62736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B2A52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34E40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0-0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DCB83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52766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5407B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4-1.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79302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FBC3E" w14:textId="7777777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4594ED" w14:textId="77777777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(0.34-1.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F326C" w14:textId="77777777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0D40C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E2969" w14:textId="66208397" w:rsidR="000D40C6" w:rsidRPr="000D40C6" w:rsidRDefault="000D40C6" w:rsidP="000D40C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76243" w14:textId="4E2F9F9E" w:rsidR="000D40C6" w:rsidRPr="000D40C6" w:rsidRDefault="000D40C6" w:rsidP="000D40C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151E5" w14:textId="35991E64" w:rsidR="000D40C6" w:rsidRPr="000D40C6" w:rsidRDefault="000D40C6" w:rsidP="000D40C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D6A1AA" w14:textId="77777777" w:rsidR="00FE4658" w:rsidRDefault="000D40C6" w:rsidP="00E1338B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FE4658" w:rsidSect="000D40C6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2FB28C77" w14:textId="4FDF27EE" w:rsidR="00FE4658" w:rsidRDefault="00FE4658" w:rsidP="00FE4658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</w:t>
      </w:r>
      <w:r w:rsidR="00EE435D">
        <w:rPr>
          <w:rFonts w:ascii="Times New Roman" w:hAnsi="Times New Roman" w:cs="Times New Roman" w:hint="eastAsia"/>
          <w:b/>
          <w:bCs/>
          <w:sz w:val="20"/>
        </w:rPr>
        <w:t>9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>Univariate and multivariate analysis of progression-free survival and overall survival for cases</w:t>
      </w:r>
      <w:r>
        <w:rPr>
          <w:rFonts w:ascii="Times New Roman" w:hAnsi="Times New Roman" w:cs="Times New Roman" w:hint="eastAsia"/>
          <w:sz w:val="20"/>
        </w:rPr>
        <w:t xml:space="preserve"> with mismatch repair deficiency</w:t>
      </w:r>
      <w:r w:rsidRPr="00ED0235">
        <w:rPr>
          <w:rFonts w:ascii="Times New Roman" w:hAnsi="Times New Roman" w:cs="Times New Roman"/>
          <w:sz w:val="20"/>
        </w:rPr>
        <w:t>.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FE4658" w:rsidRPr="00FE4658" w14:paraId="6AB02CBD" w14:textId="77777777" w:rsidTr="00FE4658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92A1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1A6C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8E18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</w:tr>
      <w:tr w:rsidR="00FE4658" w:rsidRPr="00FE4658" w14:paraId="3D62D2E5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139D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38A4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D661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364F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4357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FE4658" w:rsidRPr="00FE4658" w14:paraId="0618E30D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1606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D092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4983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09CF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3B7C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D4E2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B8BA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85D1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7ADF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E4658" w:rsidRPr="00FE4658" w14:paraId="1C1EE746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1DC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2FE2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700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0273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D654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887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7537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B6F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57E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1427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55A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992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35B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2113D078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3AB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≥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7DB4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4FB4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4-3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B89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7FD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E09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3-3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4B3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07F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900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6-3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19CC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687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85D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05B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44947437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56E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F7E1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4E53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276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91B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ACE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821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B56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2127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CFA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CCF2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A9D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9BA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4152DA00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494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, 1 vs. ≥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21A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031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2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DB3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119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3B09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13D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763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555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7-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461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3FB5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8B3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0-4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20B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FE4658" w:rsidRPr="00FE4658" w14:paraId="0FFCB9AD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2189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B2C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E51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B15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55ED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A70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CAB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C2B5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7B4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02D8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6D0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9841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BC4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602114A9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B8F2" w14:textId="77777777" w:rsid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ggressive type vs. </w:t>
            </w:r>
          </w:p>
          <w:p w14:paraId="6D6BD911" w14:textId="541E985B" w:rsidR="00FE4658" w:rsidRPr="00FE4658" w:rsidRDefault="00FE4658" w:rsidP="00FE4658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5C5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009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95-5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E85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BECE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C782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5-2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D51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D105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D7A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9-5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375B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C8F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A39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5-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2AFD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FE4658" w:rsidRPr="00FE4658" w14:paraId="706C7519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288E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ometrial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339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769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11A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B70E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87A4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06E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EAC2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F503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794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82E7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DE4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23F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7B206A2E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2D0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1/2 vs. ≥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439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5D0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6-0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D4B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93D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986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3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63D9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C15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9DC0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4-0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E5F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098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0B4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0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3C38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FE4658" w:rsidRPr="00FE4658" w14:paraId="029D4A5E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4EA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9AA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0F7E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F65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366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D3D5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45F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B9A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C41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809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2F3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2F9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5D9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0CFD8858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AA9D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EDE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0972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56-5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892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497E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4409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4-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0D7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0A7A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986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56-6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35A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A352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5680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7-3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354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FE4658" w:rsidRPr="00FE4658" w14:paraId="009ECF3B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4426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55B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E6A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BC2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630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0362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9EB0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5CB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43D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20A5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60E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30F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A83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2CACB40C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0BE3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DF27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B301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4-9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EE6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6853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5CD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4-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7E06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BAE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C25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69-14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C46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3E7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4B0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44-2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FF5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FE4658" w:rsidRPr="00FE4658" w14:paraId="238B0302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003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9C96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328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F7B9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48D0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D1C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5CA4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041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D67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C96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37B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3F8A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B30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1D2E5A63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2EC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36ED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F744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87-8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BFF7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52D6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F3A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69-6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13F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5FC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FFAE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94-4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8511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AF66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D51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D6B6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5CA910A8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E472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9B8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B2C8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8C7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08A8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BE0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CBE6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4CA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A86F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0D0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82C2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24B2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DEF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5FBFAAA9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0F65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7445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9F0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63-25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03B1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8CAB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6A2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73-30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3750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122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E58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27-3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BFA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CE9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B6DB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0-25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227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FE4658" w:rsidRPr="00FE4658" w14:paraId="3FDF7214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2EC2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ymphovascular</w:t>
            </w:r>
            <w:proofErr w:type="spellEnd"/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C7C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EB97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EF7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8448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AC86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65ED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17F5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755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555A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F49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717E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89E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3D851440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82DF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898F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86E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06-6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44A0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968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49F4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4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F2A8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5EA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E05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4-5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DA2F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131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6A99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4-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48A9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</w:tr>
      <w:tr w:rsidR="00FE4658" w:rsidRPr="00FE4658" w14:paraId="410FEB7B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B5D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ACF3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A60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E285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C04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B3C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2F7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5746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4A6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6AAC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2B88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3F9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ADD1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42AD582D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9B5C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B8C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9A5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30-6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3B7B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CD53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1C4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06-3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E1A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9CC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EBD4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40-8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736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941F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760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94-4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FAC9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FE4658" w:rsidRPr="00FE4658" w14:paraId="64C134E3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941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9E36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52D2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D38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435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8F0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320F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5348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9FE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C078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CEA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DBD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8109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06BA97FB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6E5F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49E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D624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7-3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60E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2C0A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CA1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1-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C51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1E4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CEA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3-2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390A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126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EAA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A5A6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58C29D0E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5302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3C4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76B0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0EA1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06CC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B2AD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7A50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70A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AD9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7EAB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47A8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D2CD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D020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12AEDE6A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000D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E3C3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99FB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6-0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1FC9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4DC8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D7B3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5-0.8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DBC9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88FC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06B2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8-0.7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1AC6C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8887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77A8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6-0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50D6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</w:tbl>
    <w:p w14:paraId="3F084D81" w14:textId="77777777" w:rsidR="00FE4658" w:rsidRDefault="00FE4658" w:rsidP="00E1338B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FE4658" w:rsidSect="000D40C6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057B550E" w14:textId="4078D5D0" w:rsidR="00FE4658" w:rsidRDefault="00FE4658" w:rsidP="00FE4658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b/>
          <w:bCs/>
          <w:sz w:val="20"/>
        </w:rPr>
        <w:lastRenderedPageBreak/>
        <w:t>Table S1</w:t>
      </w:r>
      <w:r w:rsidR="00EE435D">
        <w:rPr>
          <w:rFonts w:ascii="Times New Roman" w:hAnsi="Times New Roman" w:cs="Times New Roman" w:hint="eastAsia"/>
          <w:b/>
          <w:bCs/>
          <w:sz w:val="20"/>
        </w:rPr>
        <w:t>0</w:t>
      </w:r>
      <w:r w:rsidRPr="00971CD1">
        <w:rPr>
          <w:rFonts w:ascii="Times New Roman" w:eastAsia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</w:rPr>
        <w:t xml:space="preserve"> </w:t>
      </w:r>
      <w:r w:rsidRPr="00ED0235">
        <w:rPr>
          <w:rFonts w:ascii="Times New Roman" w:hAnsi="Times New Roman" w:cs="Times New Roman"/>
          <w:sz w:val="20"/>
        </w:rPr>
        <w:t>Univariate and multivariate analysis of progression-free survival and overall survival for cases</w:t>
      </w:r>
      <w:r>
        <w:rPr>
          <w:rFonts w:ascii="Times New Roman" w:hAnsi="Times New Roman" w:cs="Times New Roman" w:hint="eastAsia"/>
          <w:sz w:val="20"/>
        </w:rPr>
        <w:t xml:space="preserve"> with mismatch repair proficiency</w:t>
      </w:r>
      <w:r w:rsidRPr="00ED0235">
        <w:rPr>
          <w:rFonts w:ascii="Times New Roman" w:hAnsi="Times New Roman" w:cs="Times New Roman"/>
          <w:sz w:val="20"/>
        </w:rPr>
        <w:t>.</w:t>
      </w:r>
    </w:p>
    <w:tbl>
      <w:tblPr>
        <w:tblW w:w="134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850"/>
        <w:gridCol w:w="567"/>
        <w:gridCol w:w="1276"/>
        <w:gridCol w:w="850"/>
        <w:gridCol w:w="709"/>
        <w:gridCol w:w="1276"/>
        <w:gridCol w:w="850"/>
        <w:gridCol w:w="567"/>
        <w:gridCol w:w="1276"/>
        <w:gridCol w:w="851"/>
      </w:tblGrid>
      <w:tr w:rsidR="00FE4658" w:rsidRPr="00FE4658" w14:paraId="2B21A4CB" w14:textId="77777777" w:rsidTr="00FE4658">
        <w:trPr>
          <w:trHeight w:val="25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FA23E" w14:textId="438E43A2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FF0B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  <w:tc>
          <w:tcPr>
            <w:tcW w:w="55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2DEF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</w:tr>
      <w:tr w:rsidR="00FE4658" w:rsidRPr="00FE4658" w14:paraId="54A1D5B5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BD68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1467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92C2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ED33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9CE0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FE4658" w:rsidRPr="00FE4658" w14:paraId="2ADB6261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0618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B9ED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A5E0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6E36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FAA1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DC20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92F7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E613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93456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FE4658" w:rsidRPr="00FE4658" w14:paraId="3B228112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FFC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354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6E9A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144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414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F592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04C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6D4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1EB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942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243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62FB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623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5ECF61AC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E713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≥60 vs. &l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B525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558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88-5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8F7C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B3A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30F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1-4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1F2F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1AE4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233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3-5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3EF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184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CBB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06-4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D06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FE4658" w:rsidRPr="00FE4658" w14:paraId="12168F59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E48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erformance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7E6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4F8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79B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827E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E5D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242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CAD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72A3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B5BE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1B5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FB1B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0D27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7439B4FC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60FB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, 1 vs. ≥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4C24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1AD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4-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8D6B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FDA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E12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6-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EF4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6E0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AF9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2-1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5A0B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2F99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451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E3DE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34F44679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213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Histological subtyp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ADA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7862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C0B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D15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04E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9C8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8EBD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ABC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401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4990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6F7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24B0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4C9F7B9C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9B93" w14:textId="77777777" w:rsid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ggressive type vs. </w:t>
            </w:r>
          </w:p>
          <w:p w14:paraId="1A405305" w14:textId="34E50020" w:rsidR="00FE4658" w:rsidRPr="00FE4658" w:rsidRDefault="00FE4658" w:rsidP="00FE4658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aggressive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B01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7B4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29-8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B6EF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C021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8434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69-4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EE3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768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8B2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50-12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4CC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1A1A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2F17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95-8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106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FE4658" w:rsidRPr="00FE4658" w14:paraId="66E753F3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5DAD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yometrial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8B19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2892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BB6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6DA5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95E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243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F8B7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7DB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1D0E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748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E0D4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0130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5F8BF3B0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920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&lt;1/2 vs. ≥1/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A0C7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7AA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5-0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5C6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74B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CC3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5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6E5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ACBF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535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13-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E089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628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F328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5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3C8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FE4658" w:rsidRPr="00FE4658" w14:paraId="6EB52361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8F7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ervical involv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8A9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A6B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D9F4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465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F4C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BA2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9630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8DCD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DAB2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CD39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ED1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D961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22EEE39C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B222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B50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56A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4-3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89DC8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D11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6DAC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0-2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27C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730E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AA1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6-2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199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522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7B8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316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6FB9D522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E8B1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varian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A229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71D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532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5B5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06C6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7E9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585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35BC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527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C2DB0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BB5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BDF1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02ACB4B6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75A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950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30E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2-1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0AAD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FE6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D97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0-5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226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E5DF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7044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36-19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BD8D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305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F55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42-8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CB08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FE4658" w:rsidRPr="00FE4658" w14:paraId="6B690BC9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D6E2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7A55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DC20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A84AD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0C8C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32B5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3B46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BB10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01F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C03B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7A36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38B8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1C0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4D71FAB1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616A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EF9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556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45-8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8A2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5521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BE8B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6-4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A28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14C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7E3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26-1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DE9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77C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480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05-4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7479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FE4658" w:rsidRPr="00FE4658" w14:paraId="7E772D73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B30C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BA31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C0D1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B2A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957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1C04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6AAF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A3DB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84B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CFB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C57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346E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47E8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13310490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934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915D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7517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67-2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D07D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932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328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57-10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413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051C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D98E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.12-2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0BC4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4A7A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03E5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3-7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4111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FE4658" w:rsidRPr="00FE4658" w14:paraId="3EBBB06A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8D44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ymphovascular</w:t>
            </w:r>
            <w:proofErr w:type="spellEnd"/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vas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FBC4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62B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728D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FE4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59D6A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F17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CCD5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ED65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25C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FBFB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F44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DB8E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0ED401E8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B05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7FD2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7FF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75-7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BC1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68E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B97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4-4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F51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394A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9D3C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90-6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D8933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54D8E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D2D4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1-3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FF8A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FE4658" w:rsidRPr="00FE4658" w14:paraId="54278DC8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9DAD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cites or lavage cytolog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CBDA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546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33C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27DC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129FF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CD2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FA09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FD27D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C9E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030C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334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4E1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6181386D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26E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ositive vs. Neg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E97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5BA9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10-7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574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B36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8556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23-4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0102E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89AF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B14C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91-13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AFB1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1E641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13F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30-7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E2F2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FE4658" w:rsidRPr="00FE4658" w14:paraId="29FBCA61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E979F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juvant 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896E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EC32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0C95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A8D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E0B7C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63B3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80B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29F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1D74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EFD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D8F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4FE47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3CCC31D3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A3E2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Yes vs. 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FB3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8D00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56-4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EB29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A8F9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50F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4-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02C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471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0ED90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39-5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698D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2166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1F39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.14-6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B11B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FE4658" w:rsidRPr="00FE4658" w14:paraId="56189C12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03D67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mor-infiltrating lymph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526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6769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3CAA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11CE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86E8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A6CF0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1A5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4046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72C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022B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0D24C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855A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658" w:rsidRPr="00FE4658" w14:paraId="6B354F32" w14:textId="77777777" w:rsidTr="00FE4658">
        <w:trPr>
          <w:trHeight w:val="25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8383B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igh vs. L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1F32B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A9A4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2-0.8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C7D1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7AE28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0DD11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37-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DB947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9CC69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39609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9-1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FB276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E0E85" w14:textId="77777777" w:rsidR="00FE4658" w:rsidRPr="00FE4658" w:rsidRDefault="00FE4658" w:rsidP="00FE465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FB9E3" w14:textId="77777777" w:rsidR="00FE4658" w:rsidRPr="00FE4658" w:rsidRDefault="00FE4658" w:rsidP="00FE46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B34CD" w14:textId="77777777" w:rsidR="00FE4658" w:rsidRPr="00FE4658" w:rsidRDefault="00FE4658" w:rsidP="00FE465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E465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786BD36" w14:textId="77777777" w:rsidR="00E32A4B" w:rsidRDefault="00FE4658" w:rsidP="00E1338B">
      <w:pPr>
        <w:spacing w:line="480" w:lineRule="auto"/>
        <w:jc w:val="left"/>
        <w:rPr>
          <w:rFonts w:ascii="Times New Roman" w:eastAsia="Times New Roman" w:hAnsi="Times New Roman" w:cs="Times New Roman"/>
          <w:sz w:val="20"/>
        </w:rPr>
        <w:sectPr w:rsidR="00E32A4B" w:rsidSect="000D40C6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rPr>
          <w:rFonts w:ascii="Times New Roman" w:eastAsia="Times New Roman" w:hAnsi="Times New Roman" w:cs="Times New Roman"/>
          <w:sz w:val="20"/>
        </w:rPr>
        <w:t>Abbreviations: HR, hazard ratio; CI, confidence interval.</w:t>
      </w:r>
    </w:p>
    <w:p w14:paraId="767E753A" w14:textId="7309BDDF" w:rsidR="00792958" w:rsidRDefault="00E924CF" w:rsidP="00E32A4B">
      <w:pPr>
        <w:spacing w:line="480" w:lineRule="auto"/>
        <w:jc w:val="center"/>
        <w:rPr>
          <w:rFonts w:ascii="Times New Roman" w:hAnsi="Times New Roman" w:cs="Times New Roman"/>
          <w:sz w:val="20"/>
        </w:rPr>
      </w:pPr>
      <w:r>
        <w:rPr>
          <w:noProof/>
        </w:rPr>
        <w:lastRenderedPageBreak/>
        <w:drawing>
          <wp:inline distT="0" distB="0" distL="0" distR="0" wp14:anchorId="29ADC9DA" wp14:editId="5CA6BA52">
            <wp:extent cx="5285093" cy="2663687"/>
            <wp:effectExtent l="0" t="0" r="0" b="3810"/>
            <wp:docPr id="4881620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410" cy="2768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FC485" w14:textId="07D06AE8" w:rsidR="00E32A4B" w:rsidRDefault="00E32A4B" w:rsidP="00E1338B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</w:rPr>
        <w:sectPr w:rsidR="00E32A4B" w:rsidSect="00E32A4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>S</w:t>
      </w: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>1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.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Receiver operating characteristic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ROC)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) based on artificial intelligence for recurrence or progression.</w:t>
      </w:r>
      <w:r w:rsidR="00E924CF" w:rsidRPr="00E924CF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(</w:t>
      </w:r>
      <w:r w:rsidR="00E924CF">
        <w:rPr>
          <w:rFonts w:ascii="Times New Roman" w:hAnsi="Times New Roman" w:cs="Times New Roman" w:hint="eastAsia"/>
          <w:color w:val="000000" w:themeColor="text1"/>
          <w:sz w:val="20"/>
        </w:rPr>
        <w:t>a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) ROC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) 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within the 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 xml:space="preserve">range of 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50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0 µm toward the stromal side from the invasive frontline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for recurrence or progression.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The area under the curve is 0.57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0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and the cutoff value was 0.00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513</w:t>
      </w:r>
      <w:r w:rsidR="00E924CF"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(</w:t>
      </w:r>
      <w:r w:rsidR="00E924CF">
        <w:rPr>
          <w:rFonts w:ascii="Times New Roman" w:hAnsi="Times New Roman" w:cs="Times New Roman" w:hint="eastAsia"/>
          <w:color w:val="000000" w:themeColor="text1"/>
          <w:sz w:val="20"/>
        </w:rPr>
        <w:t>b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) ROC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)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within the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range of 250 µm toward the stromal side from the invasive frontline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for recurrence or progression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The area under the curve is 0.573 and the cutoff value was 0.0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639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. </w:t>
      </w:r>
    </w:p>
    <w:p w14:paraId="52272629" w14:textId="67388A89" w:rsidR="00E32A4B" w:rsidRDefault="00E32A4B" w:rsidP="00E32A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75FC1F6B" wp14:editId="554CAD04">
            <wp:extent cx="4707173" cy="3313849"/>
            <wp:effectExtent l="0" t="0" r="0" b="1270"/>
            <wp:docPr id="196157132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302" cy="3344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BDB41" w14:textId="7B9AAD6D" w:rsidR="00E32A4B" w:rsidRP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2.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Survival analysis of the High-TIL and Low-TIL groups. 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(</w:t>
      </w:r>
      <w:r w:rsidR="00E924CF">
        <w:rPr>
          <w:rFonts w:ascii="Times New Roman" w:hAnsi="Times New Roman" w:cs="Times New Roman" w:hint="eastAsia"/>
          <w:color w:val="000000" w:themeColor="text1"/>
          <w:sz w:val="20"/>
        </w:rPr>
        <w:t>a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) Progression-free survival (PFS) curves of all cases in the High-TIL and Low-TIL groups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 the area with the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 xml:space="preserve"> range of 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50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0 µm toward the stromal side from the invasive frontline. The High-TIL group has a better prognosis than the Low-TIL group (</w:t>
      </w:r>
      <w:r w:rsidR="00E924CF"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&lt; 0.01). (</w:t>
      </w:r>
      <w:r w:rsidR="00E924CF">
        <w:rPr>
          <w:rFonts w:ascii="Times New Roman" w:hAnsi="Times New Roman" w:cs="Times New Roman" w:hint="eastAsia"/>
          <w:color w:val="000000" w:themeColor="text1"/>
          <w:sz w:val="20"/>
        </w:rPr>
        <w:t>b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) Overall survival (OS) curves of all cases in the High-TIL and Low-TIL groups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 the area with the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 xml:space="preserve"> range of </w:t>
      </w:r>
      <w:r w:rsidR="00E924CF" w:rsidRPr="00E32A4B">
        <w:rPr>
          <w:rFonts w:ascii="Times New Roman" w:hAnsi="Times New Roman" w:cs="Times New Roman" w:hint="eastAsia"/>
          <w:color w:val="000000" w:themeColor="text1"/>
          <w:sz w:val="20"/>
        </w:rPr>
        <w:t>50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0 µm toward the stromal side from the invasive frontline. The High-TIL group has a better prognosis than the Low-TIL group (</w:t>
      </w:r>
      <w:r w:rsidR="00E924CF"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(</w:t>
      </w:r>
      <w:r w:rsidR="00E924CF">
        <w:rPr>
          <w:rFonts w:ascii="Times New Roman" w:hAnsi="Times New Roman" w:cs="Times New Roman" w:hint="eastAsia"/>
          <w:color w:val="000000" w:themeColor="text1"/>
          <w:sz w:val="20"/>
        </w:rPr>
        <w:t>c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</w:t>
      </w:r>
      <w:r w:rsidR="00E924CF" w:rsidRPr="00E924CF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PFS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 the area with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range of 250 µm toward the stromal side from the invasive frontline. 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 (</w:t>
      </w:r>
      <w:r w:rsidR="00E924CF">
        <w:rPr>
          <w:rFonts w:ascii="Times New Roman" w:hAnsi="Times New Roman" w:cs="Times New Roman" w:hint="eastAsia"/>
          <w:color w:val="000000" w:themeColor="text1"/>
          <w:sz w:val="20"/>
        </w:rPr>
        <w:t>d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) 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>OS</w:t>
      </w:r>
      <w:r w:rsidR="00E924CF"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 the area with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range of 250 µm toward the stromal side from the invasive frontline. 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</w:p>
    <w:p w14:paraId="31A9BA38" w14:textId="0F078428" w:rsidR="00E32A4B" w:rsidRDefault="00E32A4B" w:rsidP="00E32A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36A2AA2B" wp14:editId="30EA01CE">
            <wp:extent cx="5348198" cy="2695492"/>
            <wp:effectExtent l="0" t="0" r="5080" b="0"/>
            <wp:docPr id="54570063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206" cy="2715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9023B" w14:textId="2059841C" w:rsidR="00E32A4B" w:rsidRDefault="00E32A4B" w:rsidP="00E1338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  <w:sectPr w:rsidR="00E32A4B" w:rsidSect="00E32A4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3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lymphocytes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stogram.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e first quartile, median, and third quartile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numbers are 0.00301, 0.00493, and 0.00673, respectively</w:t>
      </w:r>
    </w:p>
    <w:p w14:paraId="5C60F29A" w14:textId="20D8F138" w:rsidR="00E32A4B" w:rsidRDefault="00E32A4B" w:rsidP="00E32A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53D0F815" wp14:editId="6CEF6023">
            <wp:extent cx="5390985" cy="5390985"/>
            <wp:effectExtent l="0" t="0" r="635" b="635"/>
            <wp:docPr id="190731366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707" cy="5440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22C83" w14:textId="77777777" w:rsidR="00E32A4B" w:rsidRP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4.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Survival analysis of the High-TIL and Low-TIL groups. (a) Progression-free survival (PFS)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e first quartile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number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of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istogram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of lymphocyte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There is no prognostic significance between two groups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=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0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48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. (b) Overall survival (OS)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e first quartile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number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of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istogram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of lymphocyte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There is no prognostic significance between two groups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=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0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48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c)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PFS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lastRenderedPageBreak/>
        <w:t>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median number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of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istogram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of lymphocyte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d) OS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median number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of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istogram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of lymphocyte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e)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PFS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ird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quartile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number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of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istogram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of lymphocyte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f) OS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classified based 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third quartile number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of the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  <w:szCs w:val="20"/>
        </w:rPr>
        <w:t>histogram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of lymphocyte d</w:t>
      </w:r>
      <w:r w:rsidRPr="00E32A4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nsit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</w:p>
    <w:p w14:paraId="0179B253" w14:textId="77777777" w:rsidR="00E32A4B" w:rsidRDefault="00E32A4B" w:rsidP="00E1338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  <w:sectPr w:rsidR="00E32A4B" w:rsidSect="00E32A4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3F17BEC" w14:textId="62831958" w:rsidR="00E32A4B" w:rsidRDefault="00E32A4B" w:rsidP="00E1338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6D637211" wp14:editId="0BD985D4">
            <wp:extent cx="5363976" cy="2703444"/>
            <wp:effectExtent l="0" t="0" r="8255" b="1905"/>
            <wp:docPr id="101978280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56" cy="273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BB1D7" w14:textId="77777777" w:rsidR="00E32A4B" w:rsidRDefault="00E32A4B" w:rsidP="00E1338B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0"/>
        </w:rPr>
        <w:sectPr w:rsidR="00E32A4B" w:rsidSect="00E32A4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5.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Receiver operating characteristic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ROC)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) based on artificial intelligence for recurrence or progression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(a) ROC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) for recurrence or progressi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aggressive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ype endometrial carcinoma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The area under the curve is 0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614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and the cutoff value was 0.0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569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(b) ROC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) for recurrence or progressi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non-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aggressive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ype endometrial carcinoma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The area under the curve is 0.5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55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and the cutoff value was 0.0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478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</w:p>
    <w:p w14:paraId="34E94EBF" w14:textId="1A8CB9EE" w:rsidR="00E32A4B" w:rsidRDefault="00E32A4B" w:rsidP="00E32A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21C23A7A" wp14:editId="07444BA8">
            <wp:extent cx="5367131" cy="3778460"/>
            <wp:effectExtent l="0" t="0" r="5080" b="0"/>
            <wp:docPr id="1679218895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408" cy="3828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C8E4C" w14:textId="77777777" w:rsid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  <w:sectPr w:rsidR="00E32A4B" w:rsidSect="00E32A4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6.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Survival analysis of the High-TIL and Low-TIL groups. (a) Progression-free survival (PFS)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aggressive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ype endometrial carcinoma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 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 (b) Overall survival (OS)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aggressive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ype endometrial carcinoma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 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c)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PFS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non-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aggressive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ype endometrial carcinoma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=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0.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2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d) OS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non-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aggressive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ype endometrial carcinoma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here is no prognostic significance between two groups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=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0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27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.</w:t>
      </w:r>
    </w:p>
    <w:p w14:paraId="2D6E00E6" w14:textId="032475AB" w:rsidR="00E32A4B" w:rsidRDefault="00E32A4B" w:rsidP="00E32A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40A548B9" wp14:editId="2F501110">
            <wp:extent cx="5379752" cy="2711395"/>
            <wp:effectExtent l="0" t="0" r="0" b="0"/>
            <wp:docPr id="1348214781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357" cy="2743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1C221" w14:textId="77777777" w:rsidR="00E32A4B" w:rsidRP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</w:r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7.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Receiver operating characteristic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ROC)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) based on artificial intelligence for recurrence or progression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(a) ROC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) for recurrence or progressi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mismatch repair deficiency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The area under the curve is 0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597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and the cutoff value was 0.0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533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. 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(b) ROC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curve analysis of the average number of lymphocytes per area (/μm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  <w:vertAlign w:val="superscript"/>
        </w:rPr>
        <w:t>2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) for recurrence or progression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mismatch repair proficiency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The area under the curve is 0.5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58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 xml:space="preserve"> and the cutoff value was 0.0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478</w:t>
      </w:r>
      <w:r w:rsidRPr="00E32A4B">
        <w:rPr>
          <w:rFonts w:ascii="Times New Roman" w:eastAsia="Times New Roman" w:hAnsi="Times New Roman" w:cs="Times New Roman"/>
          <w:color w:val="000000" w:themeColor="text1"/>
          <w:sz w:val="20"/>
        </w:rPr>
        <w:t>.</w:t>
      </w:r>
    </w:p>
    <w:p w14:paraId="760383D9" w14:textId="77777777" w:rsid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  <w:sectPr w:rsidR="00E32A4B" w:rsidSect="00E32A4B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40F78DE" w14:textId="6E6CD8C7" w:rsidR="00E32A4B" w:rsidRDefault="00E32A4B" w:rsidP="00E32A4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</w:rPr>
      </w:pPr>
      <w:r>
        <w:rPr>
          <w:noProof/>
        </w:rPr>
        <w:lastRenderedPageBreak/>
        <w:drawing>
          <wp:inline distT="0" distB="0" distL="0" distR="0" wp14:anchorId="737A4FD5" wp14:editId="2B2F347A">
            <wp:extent cx="5390985" cy="3795253"/>
            <wp:effectExtent l="0" t="0" r="635" b="0"/>
            <wp:docPr id="106701034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258" cy="3834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C18BC" w14:textId="77777777" w:rsidR="00E32A4B" w:rsidRP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</w:pPr>
      <w:r w:rsidRPr="00E32A4B">
        <w:rPr>
          <w:rFonts w:ascii="Times New Roman" w:eastAsia="Times New Roman" w:hAnsi="Times New Roman" w:cs="Times New Roman"/>
          <w:b/>
          <w:bCs/>
          <w:color w:val="000000" w:themeColor="text1"/>
          <w:sz w:val="20"/>
        </w:rPr>
        <w:t xml:space="preserve">Figure </w:t>
      </w:r>
      <w:r w:rsidRPr="00E32A4B">
        <w:rPr>
          <w:rFonts w:ascii="Times New Roman" w:hAnsi="Times New Roman" w:cs="Times New Roman" w:hint="eastAsia"/>
          <w:b/>
          <w:bCs/>
          <w:color w:val="000000" w:themeColor="text1"/>
          <w:sz w:val="20"/>
        </w:rPr>
        <w:t xml:space="preserve">S8.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Survival analysis of the High-TIL and Low-TIL groups. (a) Progression-free survival (PFS)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mismatch repair deficienc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 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 (b) Overall survival (OS)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mismatch repair deficienc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 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&lt; 0.01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c)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PFS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mismatch repair proficienc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The High-TIL group has a better prognosis than the Low-TIL group 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&lt;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0.0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1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(d) OS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curves of all cases in the High-TIL and Low-TIL groups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in cases with mismatch repair proficiency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 xml:space="preserve"> There is no prognostic significance between two groups 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(</w:t>
      </w:r>
      <w:r w:rsidRPr="00E32A4B">
        <w:rPr>
          <w:rFonts w:ascii="Times New Roman" w:hAnsi="Times New Roman" w:cs="Times New Roman"/>
          <w:i/>
          <w:iCs/>
          <w:color w:val="000000" w:themeColor="text1"/>
          <w:sz w:val="20"/>
        </w:rPr>
        <w:t>p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=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 xml:space="preserve"> 0.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06</w:t>
      </w:r>
      <w:r w:rsidRPr="00E32A4B">
        <w:rPr>
          <w:rFonts w:ascii="Times New Roman" w:hAnsi="Times New Roman" w:cs="Times New Roman"/>
          <w:color w:val="000000" w:themeColor="text1"/>
          <w:sz w:val="20"/>
        </w:rPr>
        <w:t>)</w:t>
      </w:r>
      <w:r w:rsidRPr="00E32A4B">
        <w:rPr>
          <w:rFonts w:ascii="Times New Roman" w:hAnsi="Times New Roman" w:cs="Times New Roman" w:hint="eastAsia"/>
          <w:color w:val="000000" w:themeColor="text1"/>
          <w:sz w:val="20"/>
        </w:rPr>
        <w:t>.</w:t>
      </w:r>
    </w:p>
    <w:p w14:paraId="1D8C967D" w14:textId="77777777" w:rsidR="00E32A4B" w:rsidRPr="00E32A4B" w:rsidRDefault="00E32A4B" w:rsidP="00E32A4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</w:rPr>
      </w:pPr>
    </w:p>
    <w:sectPr w:rsidR="00E32A4B" w:rsidRPr="00E32A4B" w:rsidSect="00E32A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4A6EA" w14:textId="77777777" w:rsidR="00E77E69" w:rsidRDefault="00E77E69">
      <w:r>
        <w:separator/>
      </w:r>
    </w:p>
  </w:endnote>
  <w:endnote w:type="continuationSeparator" w:id="0">
    <w:p w14:paraId="7C79BD0B" w14:textId="77777777" w:rsidR="00E77E69" w:rsidRDefault="00E7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8781" w14:textId="77777777" w:rsidR="002B0CCB" w:rsidRDefault="00000000">
    <w:pPr>
      <w:pStyle w:val="aa"/>
      <w:rPr>
        <w:rFonts w:ascii="Times New Roman" w:eastAsia="Times New Roman" w:hAnsi="Times New Roman" w:cs="Times New Roman"/>
      </w:rPr>
    </w:pPr>
    <w:r>
      <w:rPr>
        <w:rFonts w:ascii="Century" w:eastAsia="Century" w:hAnsi="Century" w:cs="Century"/>
      </w:rPr>
      <w:tab/>
    </w:r>
    <w:r>
      <w:rPr>
        <w:rStyle w:val="ac"/>
        <w:rFonts w:cstheme="majorBidi"/>
      </w:rPr>
      <w:fldChar w:fldCharType="begin"/>
    </w:r>
    <w:r>
      <w:rPr>
        <w:rStyle w:val="ac"/>
        <w:rFonts w:ascii="Times New Roman" w:hAnsi="Times New Roman" w:cstheme="majorBidi"/>
      </w:rPr>
      <w:instrText xml:space="preserve">PAGE  </w:instrText>
    </w:r>
    <w:r>
      <w:rPr>
        <w:rStyle w:val="ac"/>
        <w:rFonts w:cstheme="majorBidi"/>
      </w:rPr>
      <w:fldChar w:fldCharType="separate"/>
    </w:r>
    <w:r>
      <w:rPr>
        <w:rFonts w:ascii="Times New Roman" w:eastAsia="Times New Roman" w:hAnsi="Times New Roman" w:cs="Times New Roman"/>
      </w:rPr>
      <w:t>10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33B63" w14:textId="77777777" w:rsidR="00E77E69" w:rsidRDefault="00E77E69">
      <w:r>
        <w:separator/>
      </w:r>
    </w:p>
  </w:footnote>
  <w:footnote w:type="continuationSeparator" w:id="0">
    <w:p w14:paraId="6CCDD5BB" w14:textId="77777777" w:rsidR="00E77E69" w:rsidRDefault="00E7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38B"/>
    <w:rsid w:val="00047C8B"/>
    <w:rsid w:val="000D40C6"/>
    <w:rsid w:val="002B0CCB"/>
    <w:rsid w:val="002B55FF"/>
    <w:rsid w:val="002E4605"/>
    <w:rsid w:val="00315270"/>
    <w:rsid w:val="00346344"/>
    <w:rsid w:val="00472EAC"/>
    <w:rsid w:val="00473F1C"/>
    <w:rsid w:val="006158E1"/>
    <w:rsid w:val="00625191"/>
    <w:rsid w:val="00664ED6"/>
    <w:rsid w:val="0068325F"/>
    <w:rsid w:val="006E6F03"/>
    <w:rsid w:val="006F1539"/>
    <w:rsid w:val="00751D17"/>
    <w:rsid w:val="00792958"/>
    <w:rsid w:val="007B56B2"/>
    <w:rsid w:val="007C0E91"/>
    <w:rsid w:val="007E48D3"/>
    <w:rsid w:val="0094343E"/>
    <w:rsid w:val="009525F0"/>
    <w:rsid w:val="00983853"/>
    <w:rsid w:val="009B7F6A"/>
    <w:rsid w:val="00A84E53"/>
    <w:rsid w:val="00AA06A7"/>
    <w:rsid w:val="00AA52AB"/>
    <w:rsid w:val="00B06060"/>
    <w:rsid w:val="00BA07DA"/>
    <w:rsid w:val="00C16474"/>
    <w:rsid w:val="00CA785D"/>
    <w:rsid w:val="00CF761E"/>
    <w:rsid w:val="00DE2B7A"/>
    <w:rsid w:val="00E1338B"/>
    <w:rsid w:val="00E32A4B"/>
    <w:rsid w:val="00E674CE"/>
    <w:rsid w:val="00E77E69"/>
    <w:rsid w:val="00E924CF"/>
    <w:rsid w:val="00ED0235"/>
    <w:rsid w:val="00EE0DA7"/>
    <w:rsid w:val="00EE435D"/>
    <w:rsid w:val="00FD6EDE"/>
    <w:rsid w:val="00FE4658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19CE69"/>
  <w15:chartTrackingRefBased/>
  <w15:docId w15:val="{6447B3D8-A0F1-4F57-9016-8DA7DF78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338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3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33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338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338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338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338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338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338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1338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1338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1338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1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1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1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1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1338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1338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1338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13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338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133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33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133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338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1338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13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1338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1338B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rsid w:val="00E1338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rsid w:val="00E1338B"/>
  </w:style>
  <w:style w:type="character" w:styleId="ac">
    <w:name w:val="page number"/>
    <w:basedOn w:val="a0"/>
    <w:rsid w:val="00E1338B"/>
  </w:style>
  <w:style w:type="paragraph" w:styleId="ad">
    <w:name w:val="header"/>
    <w:basedOn w:val="a"/>
    <w:link w:val="ae"/>
    <w:uiPriority w:val="99"/>
    <w:unhideWhenUsed/>
    <w:rsid w:val="007C0E9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C0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8</Pages>
  <Words>3935</Words>
  <Characters>22434</Characters>
  <Application>Microsoft Office Word</Application>
  <DocSecurity>0</DocSecurity>
  <Lines>186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羽田</dc:creator>
  <cp:keywords/>
  <dc:description/>
  <cp:lastModifiedBy>平 羽田</cp:lastModifiedBy>
  <cp:revision>13</cp:revision>
  <cp:lastPrinted>2026-02-06T03:15:00Z</cp:lastPrinted>
  <dcterms:created xsi:type="dcterms:W3CDTF">2025-06-23T00:24:00Z</dcterms:created>
  <dcterms:modified xsi:type="dcterms:W3CDTF">2026-02-09T02:31:00Z</dcterms:modified>
</cp:coreProperties>
</file>